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A0A62" w14:textId="77777777" w:rsidR="009E10F1" w:rsidRPr="008757C1" w:rsidRDefault="009E10F1" w:rsidP="009E10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7C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757C1">
        <w:rPr>
          <w:rFonts w:ascii="Times New Roman" w:hAnsi="Times New Roman" w:cs="Times New Roman"/>
          <w:sz w:val="24"/>
          <w:szCs w:val="24"/>
        </w:rPr>
        <w:t>: Descriptive data of the tinea imbricata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85"/>
        <w:gridCol w:w="1796"/>
        <w:gridCol w:w="856"/>
        <w:gridCol w:w="1296"/>
      </w:tblGrid>
      <w:tr w:rsidR="009E10F1" w:rsidRPr="008757C1" w14:paraId="588AD042" w14:textId="77777777" w:rsidTr="00851181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D3EF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69DF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70B1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021B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centage/%</w:t>
            </w:r>
          </w:p>
        </w:tc>
      </w:tr>
      <w:tr w:rsidR="009E10F1" w:rsidRPr="008757C1" w14:paraId="69EA1AEE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5F33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FE99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illag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E99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9B7BA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9E10F1" w:rsidRPr="008757C1" w14:paraId="02D4A90D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181DCA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A0F5" w14:textId="77777777" w:rsidR="009E10F1" w:rsidRPr="00890897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908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90ED" w14:textId="77777777" w:rsidR="009E10F1" w:rsidRPr="00890897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908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B6973D" w14:textId="77777777" w:rsidR="009E10F1" w:rsidRPr="00890897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908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</w:tr>
      <w:tr w:rsidR="009E10F1" w:rsidRPr="008757C1" w14:paraId="088E9252" w14:textId="77777777" w:rsidTr="0085118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65F971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33D9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0DD5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083D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52</w:t>
            </w:r>
          </w:p>
        </w:tc>
      </w:tr>
      <w:tr w:rsidR="009E10F1" w:rsidRPr="008757C1" w14:paraId="6B59274C" w14:textId="77777777" w:rsidTr="0085118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9004A4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EF1E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2FB1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788D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</w:tr>
      <w:tr w:rsidR="009E10F1" w:rsidRPr="008757C1" w14:paraId="5BED9C84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45793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B88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h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FD8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7B529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4.07</w:t>
            </w:r>
          </w:p>
        </w:tc>
      </w:tr>
      <w:tr w:rsidR="009E10F1" w:rsidRPr="008757C1" w14:paraId="334DB007" w14:textId="77777777" w:rsidTr="00851181">
        <w:trPr>
          <w:trHeight w:val="31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9A5DC0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7AD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d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9AF9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713C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52</w:t>
            </w:r>
          </w:p>
        </w:tc>
      </w:tr>
      <w:tr w:rsidR="009E10F1" w:rsidRPr="008757C1" w14:paraId="0183D9EF" w14:textId="77777777" w:rsidTr="00851181">
        <w:trPr>
          <w:trHeight w:val="3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66B903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471F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lana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514A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72C1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</w:tr>
      <w:tr w:rsidR="009E10F1" w:rsidRPr="008757C1" w14:paraId="69EE2197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4C5C4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AB7A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t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1A6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766D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1.48</w:t>
            </w:r>
          </w:p>
        </w:tc>
      </w:tr>
      <w:tr w:rsidR="009E10F1" w:rsidRPr="008757C1" w14:paraId="42BDC74E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8B9091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60E6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si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3457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D6523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52</w:t>
            </w:r>
          </w:p>
        </w:tc>
      </w:tr>
      <w:tr w:rsidR="009E10F1" w:rsidRPr="008757C1" w14:paraId="179BFE46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93E22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3AA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B54A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4C08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56</w:t>
            </w:r>
          </w:p>
        </w:tc>
      </w:tr>
      <w:tr w:rsidR="009E10F1" w:rsidRPr="008757C1" w14:paraId="791851E4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76927A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E445D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168C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E18C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44</w:t>
            </w:r>
          </w:p>
        </w:tc>
      </w:tr>
      <w:tr w:rsidR="009E10F1" w:rsidRPr="008757C1" w14:paraId="411C730F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0A975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5DE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D9E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75D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.67</w:t>
            </w:r>
          </w:p>
        </w:tc>
      </w:tr>
      <w:tr w:rsidR="009E10F1" w:rsidRPr="008757C1" w14:paraId="7A391C61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76D3C6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73E2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8354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1FB0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</w:tr>
      <w:tr w:rsidR="009E10F1" w:rsidRPr="008757C1" w14:paraId="35F77C61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29C5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8D0D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DE4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3FAC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37</w:t>
            </w:r>
          </w:p>
        </w:tc>
      </w:tr>
      <w:tr w:rsidR="009E10F1" w:rsidRPr="008757C1" w14:paraId="3E490E37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6B6CE7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DC7B1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288D3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7D0F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3</w:t>
            </w:r>
          </w:p>
        </w:tc>
      </w:tr>
      <w:tr w:rsidR="009E10F1" w:rsidRPr="008757C1" w14:paraId="1A8CF495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3367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341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222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73805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26</w:t>
            </w:r>
          </w:p>
        </w:tc>
      </w:tr>
      <w:tr w:rsidR="009E10F1" w:rsidRPr="008757C1" w14:paraId="63133EE3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8FA6A9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97385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16BC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1003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74</w:t>
            </w:r>
          </w:p>
        </w:tc>
      </w:tr>
      <w:tr w:rsidR="009E10F1" w:rsidRPr="008757C1" w14:paraId="04ADD9E0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067A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303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814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31A1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9.26</w:t>
            </w:r>
          </w:p>
        </w:tc>
      </w:tr>
      <w:tr w:rsidR="009E10F1" w:rsidRPr="008757C1" w14:paraId="3D4A3D14" w14:textId="77777777" w:rsidTr="0085118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8C2C36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D22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224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2CE8A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2</w:t>
            </w:r>
          </w:p>
        </w:tc>
      </w:tr>
      <w:tr w:rsidR="009E10F1" w:rsidRPr="008757C1" w14:paraId="29191499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1603E7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09461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9107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8E2F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52</w:t>
            </w:r>
          </w:p>
        </w:tc>
      </w:tr>
      <w:tr w:rsidR="009E10F1" w:rsidRPr="008757C1" w14:paraId="29218F45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801C1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309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E4C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6A8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2.59</w:t>
            </w:r>
          </w:p>
        </w:tc>
      </w:tr>
      <w:tr w:rsidR="009E10F1" w:rsidRPr="008757C1" w14:paraId="5325FF15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822110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B11D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94E2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9476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</w:tr>
      <w:tr w:rsidR="009E10F1" w:rsidRPr="008757C1" w14:paraId="5A99ACC8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B7A45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ls /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840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0C7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FDCE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96</w:t>
            </w:r>
          </w:p>
        </w:tc>
      </w:tr>
      <w:tr w:rsidR="009E10F1" w:rsidRPr="008757C1" w14:paraId="168F6574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865709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5E111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81921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8B333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04</w:t>
            </w:r>
          </w:p>
        </w:tc>
      </w:tr>
      <w:tr w:rsidR="009E10F1" w:rsidRPr="008757C1" w14:paraId="125A6457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33C6E9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ge of untreated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909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5B3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610A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2.59</w:t>
            </w:r>
          </w:p>
        </w:tc>
      </w:tr>
      <w:tr w:rsidR="009E10F1" w:rsidRPr="008757C1" w14:paraId="711314D0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C80684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ED68A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924C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4CC6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</w:tr>
      <w:tr w:rsidR="009E10F1" w:rsidRPr="008757C1" w14:paraId="45D6D519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1257A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bath/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ED9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B0D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0130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15</w:t>
            </w:r>
          </w:p>
        </w:tc>
      </w:tr>
      <w:tr w:rsidR="009E10F1" w:rsidRPr="008757C1" w14:paraId="5FCCFC18" w14:textId="77777777" w:rsidTr="0085118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BA0CF4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C38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136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B10B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</w:t>
            </w:r>
          </w:p>
        </w:tc>
      </w:tr>
      <w:tr w:rsidR="009E10F1" w:rsidRPr="008757C1" w14:paraId="2C901D68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F006B9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ED78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F143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812A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52</w:t>
            </w:r>
          </w:p>
        </w:tc>
      </w:tr>
      <w:tr w:rsidR="009E10F1" w:rsidRPr="008757C1" w14:paraId="1DD8C75E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C4F42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ge of so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453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534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C828A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59</w:t>
            </w:r>
          </w:p>
        </w:tc>
      </w:tr>
      <w:tr w:rsidR="009E10F1" w:rsidRPr="008757C1" w14:paraId="1A7B35CA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6535D2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E7681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51C1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26C8D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</w:tr>
      <w:tr w:rsidR="009E10F1" w:rsidRPr="008757C1" w14:paraId="0BF33D69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CB54B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est activity (Playing, working, hun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904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7B7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5657D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56</w:t>
            </w:r>
          </w:p>
        </w:tc>
      </w:tr>
      <w:tr w:rsidR="009E10F1" w:rsidRPr="008757C1" w14:paraId="3588274C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87A630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F260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2A2E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12369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44</w:t>
            </w:r>
          </w:p>
        </w:tc>
      </w:tr>
      <w:tr w:rsidR="009E10F1" w:rsidRPr="008757C1" w14:paraId="06511AA6" w14:textId="77777777" w:rsidTr="00851181">
        <w:trPr>
          <w:trHeight w:val="6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8694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eaning after coming from outdo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740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02F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19013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15</w:t>
            </w:r>
          </w:p>
        </w:tc>
      </w:tr>
      <w:tr w:rsidR="009E10F1" w:rsidRPr="008757C1" w14:paraId="06F06610" w14:textId="77777777" w:rsidTr="00851181">
        <w:trPr>
          <w:trHeight w:val="31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77FB70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ED2D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A9F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E5C8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3</w:t>
            </w:r>
          </w:p>
        </w:tc>
      </w:tr>
      <w:tr w:rsidR="009E10F1" w:rsidRPr="008757C1" w14:paraId="2543ADBA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881E12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6837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E276D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B471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2</w:t>
            </w:r>
          </w:p>
        </w:tc>
      </w:tr>
      <w:tr w:rsidR="009E10F1" w:rsidRPr="008757C1" w14:paraId="42003555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6C870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ts’ avai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AB79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26E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980D5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26</w:t>
            </w:r>
          </w:p>
        </w:tc>
      </w:tr>
      <w:tr w:rsidR="009E10F1" w:rsidRPr="008757C1" w14:paraId="79D1C1AE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0AE26F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D8D0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7EAB5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3FF31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74</w:t>
            </w:r>
          </w:p>
        </w:tc>
      </w:tr>
      <w:tr w:rsidR="009E10F1" w:rsidRPr="008757C1" w14:paraId="4CC0DB99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029F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se contacts with 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EF6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1F73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555F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37</w:t>
            </w:r>
          </w:p>
        </w:tc>
      </w:tr>
      <w:tr w:rsidR="009E10F1" w:rsidRPr="008757C1" w14:paraId="2398CA45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B54CC2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E6F9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BC7C7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BE18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3</w:t>
            </w:r>
          </w:p>
        </w:tc>
      </w:tr>
      <w:tr w:rsidR="009E10F1" w:rsidRPr="008757C1" w14:paraId="5CDB9E3B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4900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eks of having tinea imbri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64D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10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752F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D726C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4.07</w:t>
            </w:r>
          </w:p>
        </w:tc>
      </w:tr>
      <w:tr w:rsidR="009E10F1" w:rsidRPr="008757C1" w14:paraId="5035A6DB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522728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50EB0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00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131CE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08AB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3</w:t>
            </w:r>
          </w:p>
        </w:tc>
      </w:tr>
      <w:tr w:rsidR="009E10F1" w:rsidRPr="008757C1" w14:paraId="16ABF091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4EF16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family member with tinea imbri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FD91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69A8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C44E6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2.96</w:t>
            </w:r>
          </w:p>
        </w:tc>
      </w:tr>
      <w:tr w:rsidR="009E10F1" w:rsidRPr="008757C1" w14:paraId="5F2C7784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38A950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45C9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0263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6789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04</w:t>
            </w:r>
          </w:p>
        </w:tc>
      </w:tr>
      <w:tr w:rsidR="009E10F1" w:rsidRPr="008757C1" w14:paraId="4785B88E" w14:textId="77777777" w:rsidTr="0085118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1F42B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0112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D525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7E2D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85</w:t>
            </w:r>
          </w:p>
        </w:tc>
      </w:tr>
      <w:tr w:rsidR="009E10F1" w:rsidRPr="0083251B" w14:paraId="54704A04" w14:textId="77777777" w:rsidTr="00851181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05FBBF" w14:textId="77777777" w:rsidR="009E10F1" w:rsidRPr="008757C1" w:rsidRDefault="009E10F1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7B843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4AF24" w14:textId="77777777" w:rsidR="009E10F1" w:rsidRPr="008757C1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FD8E3" w14:textId="77777777" w:rsidR="009E10F1" w:rsidRPr="00E43574" w:rsidRDefault="009E10F1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15</w:t>
            </w:r>
          </w:p>
        </w:tc>
      </w:tr>
    </w:tbl>
    <w:p w14:paraId="72D45537" w14:textId="77777777" w:rsidR="009E10F1" w:rsidRDefault="009E10F1" w:rsidP="009E10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BFD990" w14:textId="77777777" w:rsidR="009E10F1" w:rsidRDefault="009E10F1"/>
    <w:sectPr w:rsidR="009E1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F1"/>
    <w:rsid w:val="009E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2633D"/>
  <w15:chartTrackingRefBased/>
  <w15:docId w15:val="{67EA7D03-58BF-4762-A1A1-E8024626C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0F1"/>
    <w:rPr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N ER</dc:creator>
  <cp:keywords/>
  <dc:description/>
  <cp:lastModifiedBy>YI XIAN ER</cp:lastModifiedBy>
  <cp:revision>1</cp:revision>
  <dcterms:created xsi:type="dcterms:W3CDTF">2024-09-09T07:17:00Z</dcterms:created>
  <dcterms:modified xsi:type="dcterms:W3CDTF">2024-09-09T07:17:00Z</dcterms:modified>
</cp:coreProperties>
</file>